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EB3AE" w14:textId="0119F207" w:rsidR="00212F76" w:rsidRDefault="00420C25">
      <w:r w:rsidRPr="00804FF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66B2EF" wp14:editId="24B6C703">
                <wp:simplePos x="0" y="0"/>
                <wp:positionH relativeFrom="margin">
                  <wp:align>left</wp:align>
                </wp:positionH>
                <wp:positionV relativeFrom="paragraph">
                  <wp:posOffset>1371600</wp:posOffset>
                </wp:positionV>
                <wp:extent cx="8213090" cy="5486400"/>
                <wp:effectExtent l="0" t="8255" r="8255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213090" cy="54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3ACE8" w14:textId="789CF826" w:rsidR="00420C25" w:rsidRPr="00804FFB" w:rsidRDefault="00420C25" w:rsidP="00420C2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804FFB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Table</w:t>
                            </w:r>
                            <w:r w:rsidRPr="00804FFB">
                              <w:rPr>
                                <w:rFonts w:ascii="Times New Roman" w:hAnsi="Times New Roman" w:cs="Times New Roman"/>
                              </w:rPr>
                              <w:t xml:space="preserve"> Chronological overview of selected studies evaluating the effect of CGM</w:t>
                            </w:r>
                          </w:p>
                          <w:tbl>
                            <w:tblPr>
                              <w:tblW w:w="1293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28"/>
                              <w:gridCol w:w="1531"/>
                              <w:gridCol w:w="1361"/>
                              <w:gridCol w:w="516"/>
                              <w:gridCol w:w="1304"/>
                              <w:gridCol w:w="1531"/>
                              <w:gridCol w:w="2211"/>
                              <w:gridCol w:w="2551"/>
                            </w:tblGrid>
                            <w:tr w:rsidR="00420C25" w:rsidRPr="00804FFB" w14:paraId="7653E79D" w14:textId="77777777" w:rsidTr="00921C04">
                              <w:tc>
                                <w:tcPr>
                                  <w:tcW w:w="1928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17DD0C1D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1626611F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esign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596898A9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1CB5604A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753BC900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119B0834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evice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03966878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Usag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3C327233" w14:textId="77777777" w:rsidR="00420C25" w:rsidRPr="00804FFB" w:rsidRDefault="00420C25" w:rsidP="00804FF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GM group outcome</w:t>
                                  </w:r>
                                </w:p>
                              </w:tc>
                            </w:tr>
                            <w:tr w:rsidR="00420C25" w:rsidRPr="00804FFB" w14:paraId="195B4168" w14:textId="77777777" w:rsidTr="00921C04">
                              <w:tc>
                                <w:tcPr>
                                  <w:tcW w:w="1928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0BE9711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ind et al. (2017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15A541C6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7FD91368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D, MD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45CA6BC0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01947F0B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6 week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38DA77C1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4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3030E7C7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an PTC = 87.8% (SD 13.4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5F38993A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0.68%</w:t>
                                  </w:r>
                                </w:p>
                              </w:tc>
                            </w:tr>
                            <w:tr w:rsidR="00420C25" w:rsidRPr="00804FFB" w14:paraId="371E7BE2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5CE8E582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eck et al. (2017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6DB984F0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012DEDCB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D, MD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0828EF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06174EC4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4 week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47357065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4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6825BF8F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dian PTC = 96% (IQR 90–98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0B32CE3C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1.0%; TIR ↑ 5.3%</w:t>
                                  </w:r>
                                </w:p>
                              </w:tc>
                            </w:tr>
                            <w:tr w:rsidR="00420C25" w:rsidRPr="00804FFB" w14:paraId="48588998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27836DC3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ajithia et al. (2020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78169173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le-arm trial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14D6F126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EE08C3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0AD2DF09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 month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56C3069A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6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12E133D7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an PTC = 94.8% (SD 8.2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648E762D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1.6%; TIR ↑ 10.2%</w:t>
                                  </w:r>
                                </w:p>
                              </w:tc>
                            </w:tr>
                            <w:tr w:rsidR="00420C25" w:rsidRPr="00804FFB" w14:paraId="36EC693F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07A35F9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affel</w:t>
                                  </w:r>
                                  <w:proofErr w:type="spellEnd"/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et al. (2020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2197EA3F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5C022F0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D40074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12225037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6 week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496BFAF0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5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4E86A26D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dian PD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= 90% </w:t>
                                  </w: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IQR 61–100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1E121640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0.4%; TIR ↑ 6%</w:t>
                                  </w:r>
                                </w:p>
                              </w:tc>
                            </w:tr>
                            <w:tr w:rsidR="00420C25" w:rsidRPr="00804FFB" w14:paraId="2ACAEDD3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268E611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artens et al. (2021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3F307D76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4249EF3C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D on basal insul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6BA2B2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214D4E99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 month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2DCD0572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6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2D56B34B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dian PDC = 87% (IQR 73–94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722905A8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1.1%; TIR ↑ 19%</w:t>
                                  </w:r>
                                </w:p>
                              </w:tc>
                            </w:tr>
                            <w:tr w:rsidR="00420C25" w:rsidRPr="00804FFB" w14:paraId="62BC2BDB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461291CB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ant et al. (2022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516FDFED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bservational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4BEE765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D + T2D on MDI/CSI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3FC3E0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274A260B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≥ 3 month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62A23A47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5/G6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04A29E2C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TC ≥ 75%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6D9AB26F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0.42%; TIR ↑ 0.6%</w:t>
                                  </w:r>
                                </w:p>
                              </w:tc>
                            </w:tr>
                            <w:tr w:rsidR="00420C25" w:rsidRPr="00804FFB" w14:paraId="7591811C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67EB612C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ho et al. (2023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4BFBD569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bservational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173703B9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969D3C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111AD626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 month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4D9630F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ultiple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15E25B2A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an PTC = 87.5% (SD 14.2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27D01A66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; TIR ↑ 2.9%</w:t>
                                  </w:r>
                                </w:p>
                              </w:tc>
                            </w:tr>
                            <w:tr w:rsidR="00420C25" w:rsidRPr="00804FFB" w14:paraId="4814DA03" w14:textId="77777777" w:rsidTr="00921C04">
                              <w:tc>
                                <w:tcPr>
                                  <w:tcW w:w="1928" w:type="dxa"/>
                                </w:tcPr>
                                <w:p w14:paraId="6A130901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hields et al. (2024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774D52B0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bservational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</w:tcPr>
                                <w:p w14:paraId="6C6A1648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D on non-/basal insul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E5BB2C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</w:tcPr>
                                <w:p w14:paraId="544A59E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4368DC39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6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</w:tcPr>
                                <w:p w14:paraId="28D54B9A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TC ≥ 70%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19C22512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1.3%; TIR ↑ 22.2%</w:t>
                                  </w:r>
                                </w:p>
                              </w:tc>
                            </w:tr>
                            <w:tr w:rsidR="00420C25" w:rsidRPr="00804FFB" w14:paraId="451A7C04" w14:textId="77777777" w:rsidTr="00921C04">
                              <w:tc>
                                <w:tcPr>
                                  <w:tcW w:w="1928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62FC80F3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ever et al. (2025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BEBDEA5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72C916C9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D on non-/basal insul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277C1BBA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5F40680A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6 weeks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44E42DAF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xcom G6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0B97B8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dian PTC ≥ 90%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66C5960E" w14:textId="77777777" w:rsidR="00420C25" w:rsidRPr="00804FFB" w:rsidRDefault="00420C25" w:rsidP="00804FF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bA1c ↓ 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  <w:r w:rsidRPr="00804FF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%; TIR ↑ 15%</w:t>
                                  </w:r>
                                </w:p>
                              </w:tc>
                            </w:tr>
                          </w:tbl>
                          <w:p w14:paraId="24147E18" w14:textId="77777777" w:rsidR="00420C25" w:rsidRPr="00804FFB" w:rsidRDefault="00420C25" w:rsidP="00420C25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</w:rPr>
                              <w:t>Only the first author is listed for brevity; full author names can be found in the references.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 xml:space="preserve"> Values such as 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>“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>HbA1c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>↓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>1.0%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>”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 xml:space="preserve"> denote within-group improvement from baseline.</w:t>
                            </w:r>
                          </w:p>
                          <w:p w14:paraId="413633FD" w14:textId="77777777" w:rsidR="00420C25" w:rsidRPr="00804FFB" w:rsidRDefault="00420C25" w:rsidP="00420C25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</w:rPr>
                              <w:t xml:space="preserve">Abbreviations: CSII, continuous subcutaneous insulin infusion; HbA1c, hemoglobin A1c; IIT, intensive insulin therapy; MDI, multiple daily insulin injections; </w:t>
                            </w:r>
                            <w:r w:rsidRPr="00804FFB">
                              <w:rPr>
                                <w:rFonts w:ascii="Times New Roman" w:hAnsi="Times New Roman" w:cs="Times New Roman" w:hint="eastAsia"/>
                              </w:rPr>
                              <w:t>PDC, proportion of days covered; PTC, proportion of time covered; TIR, time-in-range.</w:t>
                            </w:r>
                          </w:p>
                          <w:p w14:paraId="57753F82" w14:textId="77777777" w:rsidR="00420C25" w:rsidRPr="00804FFB" w:rsidRDefault="00420C25" w:rsidP="00420C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66B2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08pt;width:646.7pt;height:6in;rotation:-90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" stroked="f">
                <v:textbox>
                  <w:txbxContent>
                    <w:p w14:paraId="1213ACE8" w14:textId="789CF826" w:rsidR="00420C25" w:rsidRPr="00804FFB" w:rsidRDefault="00420C25" w:rsidP="00420C2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 w:rsidRPr="00804FFB">
                        <w:rPr>
                          <w:rFonts w:ascii="Times New Roman" w:hAnsi="Times New Roman" w:cs="Times New Roman"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Table</w:t>
                      </w:r>
                      <w:r w:rsidRPr="00804FFB">
                        <w:rPr>
                          <w:rFonts w:ascii="Times New Roman" w:hAnsi="Times New Roman" w:cs="Times New Roman"/>
                        </w:rPr>
                        <w:t xml:space="preserve"> Chronological overview of selected studies evaluating the effect of CGM</w:t>
                      </w:r>
                    </w:p>
                    <w:tbl>
                      <w:tblPr>
                        <w:tblW w:w="12933" w:type="dxa"/>
                        <w:tblLook w:val="04A0" w:firstRow="1" w:lastRow="0" w:firstColumn="1" w:lastColumn="0" w:noHBand="0" w:noVBand="1"/>
                      </w:tblPr>
                      <w:tblGrid>
                        <w:gridCol w:w="1928"/>
                        <w:gridCol w:w="1531"/>
                        <w:gridCol w:w="1361"/>
                        <w:gridCol w:w="516"/>
                        <w:gridCol w:w="1304"/>
                        <w:gridCol w:w="1531"/>
                        <w:gridCol w:w="2211"/>
                        <w:gridCol w:w="2551"/>
                      </w:tblGrid>
                      <w:tr w:rsidR="00420C25" w:rsidRPr="00804FFB" w14:paraId="7653E79D" w14:textId="77777777" w:rsidTr="00921C04">
                        <w:tc>
                          <w:tcPr>
                            <w:tcW w:w="1928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17DD0C1D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1626611F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esign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596898A9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1CB5604A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753BC900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119B0834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evice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03966878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Usage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3C327233" w14:textId="77777777" w:rsidR="00420C25" w:rsidRPr="00804FFB" w:rsidRDefault="00420C25" w:rsidP="00804FF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GM group outcome</w:t>
                            </w:r>
                          </w:p>
                        </w:tc>
                      </w:tr>
                      <w:tr w:rsidR="00420C25" w:rsidRPr="00804FFB" w14:paraId="195B4168" w14:textId="77777777" w:rsidTr="00921C04">
                        <w:tc>
                          <w:tcPr>
                            <w:tcW w:w="1928" w:type="dxa"/>
                            <w:tcBorders>
                              <w:top w:val="single" w:sz="8" w:space="0" w:color="auto"/>
                            </w:tcBorders>
                          </w:tcPr>
                          <w:p w14:paraId="0BE9711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ind et al. (2017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8" w:space="0" w:color="auto"/>
                            </w:tcBorders>
                          </w:tcPr>
                          <w:p w14:paraId="15A541C6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8" w:space="0" w:color="auto"/>
                            </w:tcBorders>
                          </w:tcPr>
                          <w:p w14:paraId="7FD91368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D, MD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auto"/>
                            </w:tcBorders>
                          </w:tcPr>
                          <w:p w14:paraId="45CA6BC0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8" w:space="0" w:color="auto"/>
                            </w:tcBorders>
                          </w:tcPr>
                          <w:p w14:paraId="01947F0B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 weeks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8" w:space="0" w:color="auto"/>
                            </w:tcBorders>
                          </w:tcPr>
                          <w:p w14:paraId="38DA77C1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4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8" w:space="0" w:color="auto"/>
                            </w:tcBorders>
                          </w:tcPr>
                          <w:p w14:paraId="3030E7C7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n PTC = 87.8% (SD 13.4%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8" w:space="0" w:color="auto"/>
                            </w:tcBorders>
                          </w:tcPr>
                          <w:p w14:paraId="5F38993A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0.68%</w:t>
                            </w:r>
                          </w:p>
                        </w:tc>
                      </w:tr>
                      <w:tr w:rsidR="00420C25" w:rsidRPr="00804FFB" w14:paraId="371E7BE2" w14:textId="77777777" w:rsidTr="00921C04">
                        <w:tc>
                          <w:tcPr>
                            <w:tcW w:w="1928" w:type="dxa"/>
                          </w:tcPr>
                          <w:p w14:paraId="5CE8E582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ck et al. (2017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6DB984F0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012DEDCB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D, MD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A0828EF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06174EC4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 week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47357065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4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6825BF8F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n PTC = 96% (IQR 90–98%)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0B32CE3C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1.0%; TIR ↑ 5.3%</w:t>
                            </w:r>
                          </w:p>
                        </w:tc>
                      </w:tr>
                      <w:tr w:rsidR="00420C25" w:rsidRPr="00804FFB" w14:paraId="48588998" w14:textId="77777777" w:rsidTr="00921C04">
                        <w:tc>
                          <w:tcPr>
                            <w:tcW w:w="1928" w:type="dxa"/>
                          </w:tcPr>
                          <w:p w14:paraId="27836DC3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jithia et al. (2020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78169173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le-arm trial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14D6F126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4EE08C3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0AD2DF09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 month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56C3069A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6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12E133D7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n PTC = 94.8% (SD 8.2%)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648E762D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1.6%; TIR ↑ 10.2%</w:t>
                            </w:r>
                          </w:p>
                        </w:tc>
                      </w:tr>
                      <w:tr w:rsidR="00420C25" w:rsidRPr="00804FFB" w14:paraId="36EC693F" w14:textId="77777777" w:rsidTr="00921C04">
                        <w:tc>
                          <w:tcPr>
                            <w:tcW w:w="1928" w:type="dxa"/>
                          </w:tcPr>
                          <w:p w14:paraId="07A35F9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ffel</w:t>
                            </w:r>
                            <w:proofErr w:type="spellEnd"/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t al. (2020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2197EA3F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5C022F0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AD40074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12225037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 week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496BFAF0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5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4E86A26D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n PD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90% </w:t>
                            </w: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IQR 61–100%)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1E121640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0.4%; TIR ↑ 6%</w:t>
                            </w:r>
                          </w:p>
                        </w:tc>
                      </w:tr>
                      <w:tr w:rsidR="00420C25" w:rsidRPr="00804FFB" w14:paraId="2ACAEDD3" w14:textId="77777777" w:rsidTr="00921C04">
                        <w:tc>
                          <w:tcPr>
                            <w:tcW w:w="1928" w:type="dxa"/>
                          </w:tcPr>
                          <w:p w14:paraId="268E611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rtens et al. (2021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3F307D76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4249EF3C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D on basal insul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6BA2B2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214D4E99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 month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2DCD0572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6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2D56B34B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n PDC = 87% (IQR 73–94%)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722905A8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1.1%; TIR ↑ 19%</w:t>
                            </w:r>
                          </w:p>
                        </w:tc>
                      </w:tr>
                      <w:tr w:rsidR="00420C25" w:rsidRPr="00804FFB" w14:paraId="62BC2BDB" w14:textId="77777777" w:rsidTr="00921C04">
                        <w:tc>
                          <w:tcPr>
                            <w:tcW w:w="1928" w:type="dxa"/>
                          </w:tcPr>
                          <w:p w14:paraId="461291CB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ant et al. (2022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516FDFED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servational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4BEE765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D + T2D on MDI/CSI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3FC3E0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274A260B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≥ 3 month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62A23A47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5/G6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04A29E2C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TC ≥ 75%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6D9AB26F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0.42%; TIR ↑ 0.6%</w:t>
                            </w:r>
                          </w:p>
                        </w:tc>
                      </w:tr>
                      <w:tr w:rsidR="00420C25" w:rsidRPr="00804FFB" w14:paraId="7591811C" w14:textId="77777777" w:rsidTr="00921C04">
                        <w:tc>
                          <w:tcPr>
                            <w:tcW w:w="1928" w:type="dxa"/>
                          </w:tcPr>
                          <w:p w14:paraId="67EB612C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ho et al. (2023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4BFBD569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servational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173703B9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969D3C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111AD626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 month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4D9630F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ultiple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15E25B2A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n PTC = 87.5% (SD 14.2%)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27D01A66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</w:t>
                            </w: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; TIR ↑ 2.9%</w:t>
                            </w:r>
                          </w:p>
                        </w:tc>
                      </w:tr>
                      <w:tr w:rsidR="00420C25" w:rsidRPr="00804FFB" w14:paraId="4814DA03" w14:textId="77777777" w:rsidTr="00921C04">
                        <w:tc>
                          <w:tcPr>
                            <w:tcW w:w="1928" w:type="dxa"/>
                          </w:tcPr>
                          <w:p w14:paraId="6A130901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hields et al. (2024)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774D52B0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servational</w:t>
                            </w:r>
                          </w:p>
                        </w:tc>
                        <w:tc>
                          <w:tcPr>
                            <w:tcW w:w="1361" w:type="dxa"/>
                          </w:tcPr>
                          <w:p w14:paraId="6C6A1648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D on non-/basal insul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E5BB2C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304" w:type="dxa"/>
                          </w:tcPr>
                          <w:p w14:paraId="544A59E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4368DC39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6</w:t>
                            </w:r>
                          </w:p>
                        </w:tc>
                        <w:tc>
                          <w:tcPr>
                            <w:tcW w:w="2211" w:type="dxa"/>
                          </w:tcPr>
                          <w:p w14:paraId="28D54B9A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TC ≥ 70%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19C22512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1.3%; TIR ↑ 22.2%</w:t>
                            </w:r>
                          </w:p>
                        </w:tc>
                      </w:tr>
                      <w:tr w:rsidR="00420C25" w:rsidRPr="00804FFB" w14:paraId="451A7C04" w14:textId="77777777" w:rsidTr="00921C04">
                        <w:tc>
                          <w:tcPr>
                            <w:tcW w:w="1928" w:type="dxa"/>
                            <w:tcBorders>
                              <w:bottom w:val="single" w:sz="8" w:space="0" w:color="auto"/>
                            </w:tcBorders>
                          </w:tcPr>
                          <w:p w14:paraId="62FC80F3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ver et al. (2025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8" w:space="0" w:color="auto"/>
                            </w:tcBorders>
                          </w:tcPr>
                          <w:p w14:paraId="0BEBDEA5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8" w:space="0" w:color="auto"/>
                            </w:tcBorders>
                          </w:tcPr>
                          <w:p w14:paraId="72C916C9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D on non-/basal insuli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</w:tcPr>
                          <w:p w14:paraId="277C1BBA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8" w:space="0" w:color="auto"/>
                            </w:tcBorders>
                          </w:tcPr>
                          <w:p w14:paraId="5F40680A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 weeks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8" w:space="0" w:color="auto"/>
                            </w:tcBorders>
                          </w:tcPr>
                          <w:p w14:paraId="44E42DAF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xcom G6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bottom w:val="single" w:sz="8" w:space="0" w:color="auto"/>
                            </w:tcBorders>
                          </w:tcPr>
                          <w:p w14:paraId="00B97B8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n PTC ≥ 90%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8" w:space="0" w:color="auto"/>
                            </w:tcBorders>
                          </w:tcPr>
                          <w:p w14:paraId="66C5960E" w14:textId="77777777" w:rsidR="00420C25" w:rsidRPr="00804FFB" w:rsidRDefault="00420C25" w:rsidP="00804FF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bA1c ↓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1</w:t>
                            </w:r>
                            <w:r w:rsidRPr="00804F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; TIR ↑ 15%</w:t>
                            </w:r>
                          </w:p>
                        </w:tc>
                      </w:tr>
                    </w:tbl>
                    <w:p w14:paraId="24147E18" w14:textId="77777777" w:rsidR="00420C25" w:rsidRPr="00804FFB" w:rsidRDefault="00420C25" w:rsidP="00420C25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804FFB">
                        <w:rPr>
                          <w:rFonts w:ascii="Times New Roman" w:hAnsi="Times New Roman" w:cs="Times New Roman"/>
                        </w:rPr>
                        <w:t>Only the first author is listed for brevity; full author names can be found in the references.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 xml:space="preserve"> Values such as 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>“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>HbA1c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>↓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>1.0%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>”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 xml:space="preserve"> denote within-group improvement from baseline.</w:t>
                      </w:r>
                    </w:p>
                    <w:p w14:paraId="413633FD" w14:textId="77777777" w:rsidR="00420C25" w:rsidRPr="00804FFB" w:rsidRDefault="00420C25" w:rsidP="00420C25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804FFB">
                        <w:rPr>
                          <w:rFonts w:ascii="Times New Roman" w:hAnsi="Times New Roman" w:cs="Times New Roman"/>
                        </w:rPr>
                        <w:t xml:space="preserve">Abbreviations: CSII, continuous subcutaneous insulin infusion; HbA1c, hemoglobin A1c; IIT, intensive insulin therapy; MDI, multiple daily insulin injections; </w:t>
                      </w:r>
                      <w:r w:rsidRPr="00804FFB">
                        <w:rPr>
                          <w:rFonts w:ascii="Times New Roman" w:hAnsi="Times New Roman" w:cs="Times New Roman" w:hint="eastAsia"/>
                        </w:rPr>
                        <w:t>PDC, proportion of days covered; PTC, proportion of time covered; TIR, time-in-range.</w:t>
                      </w:r>
                    </w:p>
                    <w:p w14:paraId="57753F82" w14:textId="77777777" w:rsidR="00420C25" w:rsidRPr="00804FFB" w:rsidRDefault="00420C25" w:rsidP="00420C25"/>
                  </w:txbxContent>
                </v:textbox>
                <w10:wrap type="square" anchorx="margin"/>
              </v:shape>
            </w:pict>
          </mc:Fallback>
        </mc:AlternateContent>
      </w:r>
    </w:p>
    <w:sectPr w:rsidR="00212F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8C"/>
    <w:rsid w:val="000039C4"/>
    <w:rsid w:val="00212F76"/>
    <w:rsid w:val="002F448C"/>
    <w:rsid w:val="00420C25"/>
    <w:rsid w:val="004A5CC9"/>
    <w:rsid w:val="009F374E"/>
    <w:rsid w:val="00B62BC8"/>
    <w:rsid w:val="00E80C5D"/>
    <w:rsid w:val="00EC1EC7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D795C"/>
  <w15:chartTrackingRefBased/>
  <w15:docId w15:val="{3C6431C6-CD5B-4CF3-B245-DCE88D498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C25"/>
  </w:style>
  <w:style w:type="paragraph" w:styleId="Heading1">
    <w:name w:val="heading 1"/>
    <w:basedOn w:val="Normal"/>
    <w:next w:val="Normal"/>
    <w:link w:val="Heading1Char"/>
    <w:uiPriority w:val="9"/>
    <w:qFormat/>
    <w:rsid w:val="002F4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4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2</cp:revision>
  <dcterms:created xsi:type="dcterms:W3CDTF">2026-01-01T18:52:00Z</dcterms:created>
  <dcterms:modified xsi:type="dcterms:W3CDTF">2026-01-01T18:53:00Z</dcterms:modified>
</cp:coreProperties>
</file>